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B89CE" w14:textId="77777777" w:rsidR="005D49D3" w:rsidRDefault="005D49D3" w:rsidP="005D49D3">
      <w:pPr>
        <w:pStyle w:val="Heading2"/>
        <w:spacing w:before="0"/>
      </w:pPr>
      <w:r>
        <w:t>Multimedia Appendix 2</w:t>
      </w:r>
    </w:p>
    <w:p w14:paraId="44026300" w14:textId="77777777" w:rsidR="005D49D3" w:rsidRDefault="005D49D3" w:rsidP="005D49D3"/>
    <w:p w14:paraId="2A9CD590" w14:textId="1A8AF0B0" w:rsidR="005D49D3" w:rsidRDefault="005D49D3" w:rsidP="005D49D3">
      <w:r w:rsidRPr="00B262B1">
        <w:t xml:space="preserve">Original eHealth Literacy Scale and items adapted to the </w:t>
      </w:r>
      <w:r w:rsidRPr="00B82739">
        <w:rPr>
          <w:i/>
          <w:iCs/>
        </w:rPr>
        <w:t>Santé.fr</w:t>
      </w:r>
      <w:r w:rsidRPr="00B262B1">
        <w:t>. ESPI3SE study, France, 2023.</w:t>
      </w:r>
    </w:p>
    <w:p w14:paraId="5DB9B1A1" w14:textId="77777777" w:rsidR="005D49D3" w:rsidRDefault="005D49D3" w:rsidP="005D49D3"/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4536"/>
        <w:gridCol w:w="4536"/>
      </w:tblGrid>
      <w:tr w:rsidR="005D49D3" w:rsidRPr="001D3B32" w14:paraId="52564F79" w14:textId="77777777" w:rsidTr="008C5D96">
        <w:tc>
          <w:tcPr>
            <w:tcW w:w="4536" w:type="dxa"/>
            <w:tcBorders>
              <w:left w:val="nil"/>
              <w:right w:val="nil"/>
            </w:tcBorders>
          </w:tcPr>
          <w:p w14:paraId="37E04FCC" w14:textId="77777777" w:rsidR="005D49D3" w:rsidRPr="00B262B1" w:rsidRDefault="005D49D3" w:rsidP="008C5D96">
            <w:pPr>
              <w:widowControl w:val="0"/>
              <w:jc w:val="center"/>
              <w:rPr>
                <w:b/>
                <w:bCs/>
              </w:rPr>
            </w:pPr>
            <w:r w:rsidRPr="00B262B1">
              <w:rPr>
                <w:b/>
                <w:bCs/>
              </w:rPr>
              <w:t>Original eHealth Literacy Scale (eHEALS)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33620493" w14:textId="77777777" w:rsidR="005D49D3" w:rsidRPr="00B262B1" w:rsidRDefault="005D49D3" w:rsidP="008C5D96">
            <w:pPr>
              <w:widowControl w:val="0"/>
              <w:jc w:val="center"/>
              <w:rPr>
                <w:b/>
                <w:bCs/>
              </w:rPr>
            </w:pPr>
            <w:r w:rsidRPr="00B262B1">
              <w:rPr>
                <w:b/>
                <w:bCs/>
              </w:rPr>
              <w:t xml:space="preserve">eHealth Literacy Scale adapted to </w:t>
            </w:r>
            <w:r w:rsidRPr="00B82739">
              <w:rPr>
                <w:b/>
                <w:bCs/>
                <w:i/>
                <w:iCs/>
              </w:rPr>
              <w:t>Santé.fr</w:t>
            </w:r>
          </w:p>
        </w:tc>
      </w:tr>
      <w:tr w:rsidR="005D49D3" w:rsidRPr="001D3B32" w14:paraId="109B3634" w14:textId="77777777" w:rsidTr="008C5D96">
        <w:tc>
          <w:tcPr>
            <w:tcW w:w="4536" w:type="dxa"/>
            <w:tcBorders>
              <w:left w:val="nil"/>
              <w:right w:val="nil"/>
            </w:tcBorders>
          </w:tcPr>
          <w:p w14:paraId="5433A727" w14:textId="77777777" w:rsidR="005D49D3" w:rsidRPr="00B262B1" w:rsidRDefault="005D49D3" w:rsidP="008C5D96">
            <w:pPr>
              <w:widowControl w:val="0"/>
            </w:pPr>
            <w:r w:rsidRPr="00B262B1">
              <w:t>I know what health resources are available on the Internet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5CA066F9" w14:textId="77777777" w:rsidR="005D49D3" w:rsidRPr="00B262B1" w:rsidRDefault="005D49D3" w:rsidP="008C5D96">
            <w:pPr>
              <w:widowControl w:val="0"/>
            </w:pPr>
            <w:r w:rsidRPr="00B262B1">
              <w:t xml:space="preserve">I know what health resources are available on </w:t>
            </w:r>
            <w:r w:rsidRPr="00B82739">
              <w:rPr>
                <w:i/>
                <w:iCs/>
              </w:rPr>
              <w:t>Santé.fr</w:t>
            </w:r>
            <w:r w:rsidRPr="00B262B1">
              <w:t xml:space="preserve"> </w:t>
            </w:r>
          </w:p>
        </w:tc>
      </w:tr>
      <w:tr w:rsidR="005D49D3" w:rsidRPr="001D3B32" w14:paraId="077BEF69" w14:textId="77777777" w:rsidTr="008C5D96">
        <w:tc>
          <w:tcPr>
            <w:tcW w:w="4536" w:type="dxa"/>
            <w:tcBorders>
              <w:left w:val="nil"/>
              <w:right w:val="nil"/>
            </w:tcBorders>
          </w:tcPr>
          <w:p w14:paraId="2D7B10E7" w14:textId="77777777" w:rsidR="005D49D3" w:rsidRPr="00B262B1" w:rsidRDefault="005D49D3" w:rsidP="008C5D96">
            <w:pPr>
              <w:widowControl w:val="0"/>
            </w:pPr>
            <w:r w:rsidRPr="00B262B1">
              <w:t>I know where to find helpful health resources on the Internet</w:t>
            </w:r>
            <w:r w:rsidRPr="00B262B1">
              <w:tab/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6544479B" w14:textId="77777777" w:rsidR="005D49D3" w:rsidRPr="00B262B1" w:rsidRDefault="005D49D3" w:rsidP="008C5D96">
            <w:pPr>
              <w:widowControl w:val="0"/>
            </w:pPr>
            <w:r w:rsidRPr="00B262B1">
              <w:t xml:space="preserve">I know where to find helpful health resources on </w:t>
            </w:r>
            <w:r w:rsidRPr="00B82739">
              <w:rPr>
                <w:i/>
                <w:iCs/>
              </w:rPr>
              <w:t>Santé.fr</w:t>
            </w:r>
            <w:r w:rsidRPr="00B262B1">
              <w:t xml:space="preserve"> </w:t>
            </w:r>
          </w:p>
        </w:tc>
      </w:tr>
      <w:tr w:rsidR="005D49D3" w:rsidRPr="001D3B32" w14:paraId="41F04358" w14:textId="77777777" w:rsidTr="008C5D96">
        <w:trPr>
          <w:trHeight w:val="77"/>
        </w:trPr>
        <w:tc>
          <w:tcPr>
            <w:tcW w:w="4536" w:type="dxa"/>
            <w:tcBorders>
              <w:left w:val="nil"/>
              <w:right w:val="nil"/>
            </w:tcBorders>
          </w:tcPr>
          <w:p w14:paraId="389C4A6A" w14:textId="77777777" w:rsidR="005D49D3" w:rsidRPr="00B262B1" w:rsidRDefault="005D49D3" w:rsidP="008C5D96">
            <w:pPr>
              <w:widowControl w:val="0"/>
            </w:pPr>
            <w:r w:rsidRPr="00B262B1">
              <w:t>I know how to find helpful health resources on the Internet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5EDF91FB" w14:textId="77777777" w:rsidR="005D49D3" w:rsidRPr="00B262B1" w:rsidRDefault="005D49D3" w:rsidP="008C5D96">
            <w:pPr>
              <w:widowControl w:val="0"/>
            </w:pPr>
            <w:r w:rsidRPr="00B262B1">
              <w:t xml:space="preserve">I know how to find helpful health resources on </w:t>
            </w:r>
            <w:r w:rsidRPr="00B82739">
              <w:rPr>
                <w:i/>
                <w:iCs/>
              </w:rPr>
              <w:t>Santé.fr</w:t>
            </w:r>
            <w:r w:rsidRPr="00B262B1">
              <w:t xml:space="preserve"> </w:t>
            </w:r>
          </w:p>
        </w:tc>
      </w:tr>
      <w:tr w:rsidR="005D49D3" w:rsidRPr="001D3B32" w14:paraId="178F947A" w14:textId="77777777" w:rsidTr="008C5D96">
        <w:tc>
          <w:tcPr>
            <w:tcW w:w="4536" w:type="dxa"/>
            <w:tcBorders>
              <w:left w:val="nil"/>
              <w:right w:val="nil"/>
            </w:tcBorders>
          </w:tcPr>
          <w:p w14:paraId="395455CB" w14:textId="77777777" w:rsidR="005D49D3" w:rsidRPr="00B262B1" w:rsidRDefault="005D49D3" w:rsidP="008C5D96">
            <w:pPr>
              <w:widowControl w:val="0"/>
            </w:pPr>
            <w:r w:rsidRPr="00B262B1">
              <w:t>I know how to use the Internet to answer my health questions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736C29E1" w14:textId="77777777" w:rsidR="005D49D3" w:rsidRPr="00B262B1" w:rsidRDefault="005D49D3" w:rsidP="008C5D96">
            <w:pPr>
              <w:widowControl w:val="0"/>
            </w:pPr>
            <w:r w:rsidRPr="00B262B1">
              <w:t xml:space="preserve">I know how to use </w:t>
            </w:r>
            <w:r w:rsidRPr="00B82739">
              <w:rPr>
                <w:i/>
                <w:iCs/>
              </w:rPr>
              <w:t>Santé.fr</w:t>
            </w:r>
            <w:r w:rsidRPr="00B262B1">
              <w:t xml:space="preserve"> to answer my health questions</w:t>
            </w:r>
          </w:p>
        </w:tc>
      </w:tr>
      <w:tr w:rsidR="005D49D3" w:rsidRPr="001D3B32" w14:paraId="308B2D65" w14:textId="77777777" w:rsidTr="008C5D96">
        <w:tc>
          <w:tcPr>
            <w:tcW w:w="4536" w:type="dxa"/>
            <w:tcBorders>
              <w:left w:val="nil"/>
              <w:right w:val="nil"/>
            </w:tcBorders>
          </w:tcPr>
          <w:p w14:paraId="7A3FC9D5" w14:textId="77777777" w:rsidR="005D49D3" w:rsidRPr="00B262B1" w:rsidRDefault="005D49D3" w:rsidP="008C5D96">
            <w:pPr>
              <w:widowControl w:val="0"/>
            </w:pPr>
            <w:r w:rsidRPr="00B262B1">
              <w:t>I know how to use the health information I find on the Internet to help me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7C2EF573" w14:textId="77777777" w:rsidR="005D49D3" w:rsidRPr="00B262B1" w:rsidRDefault="005D49D3" w:rsidP="008C5D96">
            <w:pPr>
              <w:widowControl w:val="0"/>
            </w:pPr>
            <w:r w:rsidRPr="00B262B1">
              <w:t xml:space="preserve">I know how to use the health information I find on </w:t>
            </w:r>
            <w:r w:rsidRPr="00B82739">
              <w:rPr>
                <w:i/>
                <w:iCs/>
              </w:rPr>
              <w:t>Santé.fr</w:t>
            </w:r>
            <w:r w:rsidRPr="00B262B1">
              <w:t xml:space="preserve"> to help me</w:t>
            </w:r>
          </w:p>
        </w:tc>
      </w:tr>
      <w:tr w:rsidR="005D49D3" w:rsidRPr="001D3B32" w14:paraId="57AFC437" w14:textId="77777777" w:rsidTr="008C5D96">
        <w:tc>
          <w:tcPr>
            <w:tcW w:w="4536" w:type="dxa"/>
            <w:tcBorders>
              <w:left w:val="nil"/>
              <w:right w:val="nil"/>
            </w:tcBorders>
          </w:tcPr>
          <w:p w14:paraId="665955D4" w14:textId="77777777" w:rsidR="005D49D3" w:rsidRPr="00B262B1" w:rsidRDefault="005D49D3" w:rsidP="008C5D96">
            <w:pPr>
              <w:widowControl w:val="0"/>
            </w:pPr>
            <w:r w:rsidRPr="00B262B1">
              <w:t>I have the skills I need to evaluate the health resources I find on the Internet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0C3E9390" w14:textId="77777777" w:rsidR="005D49D3" w:rsidRPr="00B262B1" w:rsidRDefault="005D49D3" w:rsidP="008C5D96">
            <w:pPr>
              <w:widowControl w:val="0"/>
            </w:pPr>
            <w:r w:rsidRPr="00B262B1">
              <w:t xml:space="preserve">I have the skills I need to evaluate the health resources I find on </w:t>
            </w:r>
            <w:r w:rsidRPr="00B82739">
              <w:rPr>
                <w:i/>
                <w:iCs/>
              </w:rPr>
              <w:t>Santé.fr</w:t>
            </w:r>
            <w:r w:rsidRPr="00B262B1">
              <w:t xml:space="preserve"> </w:t>
            </w:r>
          </w:p>
        </w:tc>
      </w:tr>
      <w:tr w:rsidR="005D49D3" w:rsidRPr="001D3B32" w14:paraId="04E90F8A" w14:textId="77777777" w:rsidTr="008C5D96">
        <w:tc>
          <w:tcPr>
            <w:tcW w:w="4536" w:type="dxa"/>
            <w:tcBorders>
              <w:left w:val="nil"/>
              <w:right w:val="nil"/>
            </w:tcBorders>
          </w:tcPr>
          <w:p w14:paraId="0D076812" w14:textId="77777777" w:rsidR="005D49D3" w:rsidRPr="00B262B1" w:rsidRDefault="005D49D3" w:rsidP="008C5D96">
            <w:pPr>
              <w:widowControl w:val="0"/>
            </w:pPr>
            <w:r w:rsidRPr="00B262B1">
              <w:t>I can tell high quality from low quality health resources on the Internet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70303834" w14:textId="77777777" w:rsidR="005D49D3" w:rsidRPr="00B262B1" w:rsidRDefault="005D49D3" w:rsidP="008C5D96">
            <w:pPr>
              <w:widowControl w:val="0"/>
            </w:pPr>
            <w:r w:rsidRPr="00B262B1">
              <w:t>I can tell high quality from low quality health resources on the Internet</w:t>
            </w:r>
          </w:p>
        </w:tc>
      </w:tr>
      <w:tr w:rsidR="005D49D3" w:rsidRPr="001D3B32" w14:paraId="421FE626" w14:textId="77777777" w:rsidTr="008C5D96">
        <w:tc>
          <w:tcPr>
            <w:tcW w:w="4536" w:type="dxa"/>
            <w:tcBorders>
              <w:left w:val="nil"/>
              <w:right w:val="nil"/>
            </w:tcBorders>
          </w:tcPr>
          <w:p w14:paraId="7C05E324" w14:textId="77777777" w:rsidR="005D49D3" w:rsidRPr="00B262B1" w:rsidRDefault="005D49D3" w:rsidP="008C5D96">
            <w:pPr>
              <w:widowControl w:val="0"/>
            </w:pPr>
            <w:r w:rsidRPr="00B262B1">
              <w:t>I feel confident in using information from the Internet to make health decisions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08E7DD42" w14:textId="77777777" w:rsidR="005D49D3" w:rsidRPr="00B262B1" w:rsidRDefault="005D49D3" w:rsidP="008C5D96">
            <w:pPr>
              <w:widowControl w:val="0"/>
            </w:pPr>
            <w:r w:rsidRPr="00B262B1">
              <w:t xml:space="preserve">I feel confident in using information from </w:t>
            </w:r>
            <w:r w:rsidRPr="00B82739">
              <w:rPr>
                <w:i/>
                <w:iCs/>
              </w:rPr>
              <w:t>Santé.fr</w:t>
            </w:r>
            <w:r w:rsidRPr="00B262B1">
              <w:t xml:space="preserve"> to make health decisions</w:t>
            </w:r>
          </w:p>
        </w:tc>
      </w:tr>
    </w:tbl>
    <w:p w14:paraId="5CCD09FB" w14:textId="77777777" w:rsidR="005D49D3" w:rsidRPr="00B262B1" w:rsidRDefault="005D49D3" w:rsidP="005D49D3"/>
    <w:p w14:paraId="5D727CA1" w14:textId="77777777" w:rsidR="00B262B1" w:rsidRDefault="00B262B1" w:rsidP="00485018"/>
    <w:p w14:paraId="188E4F42" w14:textId="77777777" w:rsidR="00B262B1" w:rsidRDefault="00B262B1" w:rsidP="00485018"/>
    <w:p w14:paraId="08022662" w14:textId="77777777" w:rsidR="00B262B1" w:rsidRPr="00B262B1" w:rsidRDefault="00B262B1" w:rsidP="00485018"/>
    <w:p w14:paraId="5A6AA9CB" w14:textId="6B5756D2" w:rsidR="0071770B" w:rsidRPr="00E61047" w:rsidRDefault="0071770B" w:rsidP="00E61047">
      <w:pPr>
        <w:rPr>
          <w:rFonts w:cs="Times New Roman"/>
        </w:rPr>
      </w:pPr>
      <w:bookmarkStart w:id="0" w:name="References"/>
      <w:bookmarkStart w:id="1" w:name="_References_1"/>
      <w:bookmarkEnd w:id="0"/>
      <w:bookmarkEnd w:id="1"/>
    </w:p>
    <w:sectPr w:rsidR="0071770B" w:rsidRPr="00E61047" w:rsidSect="00B262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45DD2"/>
    <w:multiLevelType w:val="multilevel"/>
    <w:tmpl w:val="2B00E49A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7736FD6"/>
    <w:multiLevelType w:val="multilevel"/>
    <w:tmpl w:val="6024B65E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52E44"/>
    <w:multiLevelType w:val="multilevel"/>
    <w:tmpl w:val="2C7278E4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10D452D"/>
    <w:multiLevelType w:val="multilevel"/>
    <w:tmpl w:val="2CFAF028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17B5050"/>
    <w:multiLevelType w:val="multilevel"/>
    <w:tmpl w:val="C38C641E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26F4FD7"/>
    <w:multiLevelType w:val="multilevel"/>
    <w:tmpl w:val="57B06F34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40F48C5"/>
    <w:multiLevelType w:val="multilevel"/>
    <w:tmpl w:val="F0163718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43A2F06"/>
    <w:multiLevelType w:val="multilevel"/>
    <w:tmpl w:val="6F56A94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14F404A6"/>
    <w:multiLevelType w:val="multilevel"/>
    <w:tmpl w:val="E456321C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19173B1C"/>
    <w:multiLevelType w:val="multilevel"/>
    <w:tmpl w:val="D7B8628A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1C0B16B5"/>
    <w:multiLevelType w:val="multilevel"/>
    <w:tmpl w:val="9A12114E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1F28680E"/>
    <w:multiLevelType w:val="multilevel"/>
    <w:tmpl w:val="7340DF00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12F525D"/>
    <w:multiLevelType w:val="multilevel"/>
    <w:tmpl w:val="ED183EE0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290151FB"/>
    <w:multiLevelType w:val="multilevel"/>
    <w:tmpl w:val="924C1494"/>
    <w:lvl w:ilvl="0">
      <w:start w:val="1"/>
      <w:numFmt w:val="bullet"/>
      <w:lvlText w:val="£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94A4415"/>
    <w:multiLevelType w:val="multilevel"/>
    <w:tmpl w:val="5DF28AD8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97E041E"/>
    <w:multiLevelType w:val="multilevel"/>
    <w:tmpl w:val="64B4BA1E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13B5183"/>
    <w:multiLevelType w:val="multilevel"/>
    <w:tmpl w:val="A5E4C512"/>
    <w:lvl w:ilvl="0">
      <w:start w:val="1"/>
      <w:numFmt w:val="bullet"/>
      <w:lvlText w:val="£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1F116DF"/>
    <w:multiLevelType w:val="multilevel"/>
    <w:tmpl w:val="382A2884"/>
    <w:lvl w:ilvl="0">
      <w:start w:val="1"/>
      <w:numFmt w:val="bullet"/>
      <w:lvlText w:val="£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33A86AD3"/>
    <w:multiLevelType w:val="multilevel"/>
    <w:tmpl w:val="D3CE3034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79C2A0E"/>
    <w:multiLevelType w:val="multilevel"/>
    <w:tmpl w:val="11100A90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383D29EE"/>
    <w:multiLevelType w:val="multilevel"/>
    <w:tmpl w:val="8F10D8C2"/>
    <w:lvl w:ilvl="0">
      <w:start w:val="1"/>
      <w:numFmt w:val="bullet"/>
      <w:lvlText w:val="£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3AB27034"/>
    <w:multiLevelType w:val="multilevel"/>
    <w:tmpl w:val="8208E5B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3" w15:restartNumberingAfterBreak="0">
    <w:nsid w:val="3C9E3C44"/>
    <w:multiLevelType w:val="multilevel"/>
    <w:tmpl w:val="9006DF12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3EDF3840"/>
    <w:multiLevelType w:val="multilevel"/>
    <w:tmpl w:val="55202BC8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43183F76"/>
    <w:multiLevelType w:val="multilevel"/>
    <w:tmpl w:val="92C03650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4C0A08"/>
    <w:multiLevelType w:val="multilevel"/>
    <w:tmpl w:val="EC924A5C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4E6B2C82"/>
    <w:multiLevelType w:val="multilevel"/>
    <w:tmpl w:val="7CE01594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2B7747A"/>
    <w:multiLevelType w:val="multilevel"/>
    <w:tmpl w:val="6FD01866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57406BA7"/>
    <w:multiLevelType w:val="multilevel"/>
    <w:tmpl w:val="50C6160C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57AB03ED"/>
    <w:multiLevelType w:val="multilevel"/>
    <w:tmpl w:val="99ACCBCE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57DC6D9A"/>
    <w:multiLevelType w:val="multilevel"/>
    <w:tmpl w:val="E7D807A6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589E663A"/>
    <w:multiLevelType w:val="multilevel"/>
    <w:tmpl w:val="21BC6CC0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59A60DE8"/>
    <w:multiLevelType w:val="multilevel"/>
    <w:tmpl w:val="3B42C1F2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35" w15:restartNumberingAfterBreak="0">
    <w:nsid w:val="5BF763F4"/>
    <w:multiLevelType w:val="multilevel"/>
    <w:tmpl w:val="C7CEBC0E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5E8F5981"/>
    <w:multiLevelType w:val="multilevel"/>
    <w:tmpl w:val="E55C9052"/>
    <w:lvl w:ilvl="0">
      <w:start w:val="1"/>
      <w:numFmt w:val="bullet"/>
      <w:lvlText w:val="£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63312BE7"/>
    <w:multiLevelType w:val="multilevel"/>
    <w:tmpl w:val="EBA6E1F0"/>
    <w:lvl w:ilvl="0">
      <w:start w:val="1"/>
      <w:numFmt w:val="bullet"/>
      <w:lvlText w:val="£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66F75673"/>
    <w:multiLevelType w:val="multilevel"/>
    <w:tmpl w:val="A2F405CA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69B62EE8"/>
    <w:multiLevelType w:val="multilevel"/>
    <w:tmpl w:val="60C00B1C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69FB7E26"/>
    <w:multiLevelType w:val="multilevel"/>
    <w:tmpl w:val="81B0D750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1" w15:restartNumberingAfterBreak="0">
    <w:nsid w:val="6A631B9C"/>
    <w:multiLevelType w:val="multilevel"/>
    <w:tmpl w:val="BF7434BE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6BBC6ABE"/>
    <w:multiLevelType w:val="multilevel"/>
    <w:tmpl w:val="758E5F54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6CE146C0"/>
    <w:multiLevelType w:val="multilevel"/>
    <w:tmpl w:val="0FF82444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4" w15:restartNumberingAfterBreak="0">
    <w:nsid w:val="6D691DF1"/>
    <w:multiLevelType w:val="multilevel"/>
    <w:tmpl w:val="A1387214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45" w15:restartNumberingAfterBreak="0">
    <w:nsid w:val="6DA658F0"/>
    <w:multiLevelType w:val="multilevel"/>
    <w:tmpl w:val="8B3017DC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6" w15:restartNumberingAfterBreak="0">
    <w:nsid w:val="6E5E50D7"/>
    <w:multiLevelType w:val="multilevel"/>
    <w:tmpl w:val="29BEEBA6"/>
    <w:lvl w:ilvl="0">
      <w:start w:val="1"/>
      <w:numFmt w:val="bullet"/>
      <w:lvlText w:val="£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721025D2"/>
    <w:multiLevelType w:val="multilevel"/>
    <w:tmpl w:val="59BCF804"/>
    <w:lvl w:ilvl="0">
      <w:start w:val="1"/>
      <w:numFmt w:val="bullet"/>
      <w:lvlText w:val="£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8" w15:restartNumberingAfterBreak="0">
    <w:nsid w:val="7C982292"/>
    <w:multiLevelType w:val="multilevel"/>
    <w:tmpl w:val="DB08417E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</w:abstractNum>
  <w:abstractNum w:abstractNumId="49" w15:restartNumberingAfterBreak="0">
    <w:nsid w:val="7DDF2787"/>
    <w:multiLevelType w:val="multilevel"/>
    <w:tmpl w:val="2D3480FE"/>
    <w:lvl w:ilvl="0">
      <w:start w:val="1"/>
      <w:numFmt w:val="bullet"/>
      <w:lvlText w:val="¡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num w:numId="1" w16cid:durableId="1305820082">
    <w:abstractNumId w:val="26"/>
  </w:num>
  <w:num w:numId="2" w16cid:durableId="1012412166">
    <w:abstractNumId w:val="2"/>
  </w:num>
  <w:num w:numId="3" w16cid:durableId="1882934640">
    <w:abstractNumId w:val="22"/>
  </w:num>
  <w:num w:numId="4" w16cid:durableId="541138645">
    <w:abstractNumId w:val="8"/>
  </w:num>
  <w:num w:numId="5" w16cid:durableId="1345747168">
    <w:abstractNumId w:val="18"/>
  </w:num>
  <w:num w:numId="6" w16cid:durableId="235826473">
    <w:abstractNumId w:val="38"/>
  </w:num>
  <w:num w:numId="7" w16cid:durableId="391389434">
    <w:abstractNumId w:val="17"/>
  </w:num>
  <w:num w:numId="8" w16cid:durableId="1592424659">
    <w:abstractNumId w:val="42"/>
  </w:num>
  <w:num w:numId="9" w16cid:durableId="376315479">
    <w:abstractNumId w:val="30"/>
  </w:num>
  <w:num w:numId="10" w16cid:durableId="923032872">
    <w:abstractNumId w:val="15"/>
  </w:num>
  <w:num w:numId="11" w16cid:durableId="170023485">
    <w:abstractNumId w:val="47"/>
  </w:num>
  <w:num w:numId="12" w16cid:durableId="599869933">
    <w:abstractNumId w:val="24"/>
  </w:num>
  <w:num w:numId="13" w16cid:durableId="1124689955">
    <w:abstractNumId w:val="1"/>
  </w:num>
  <w:num w:numId="14" w16cid:durableId="1207647194">
    <w:abstractNumId w:val="36"/>
  </w:num>
  <w:num w:numId="15" w16cid:durableId="1233349833">
    <w:abstractNumId w:val="49"/>
  </w:num>
  <w:num w:numId="16" w16cid:durableId="1012991638">
    <w:abstractNumId w:val="10"/>
  </w:num>
  <w:num w:numId="17" w16cid:durableId="1644702581">
    <w:abstractNumId w:val="35"/>
  </w:num>
  <w:num w:numId="18" w16cid:durableId="1957981805">
    <w:abstractNumId w:val="3"/>
  </w:num>
  <w:num w:numId="19" w16cid:durableId="688718075">
    <w:abstractNumId w:val="4"/>
  </w:num>
  <w:num w:numId="20" w16cid:durableId="1123378776">
    <w:abstractNumId w:val="40"/>
  </w:num>
  <w:num w:numId="21" w16cid:durableId="116916781">
    <w:abstractNumId w:val="45"/>
  </w:num>
  <w:num w:numId="22" w16cid:durableId="520894262">
    <w:abstractNumId w:val="32"/>
  </w:num>
  <w:num w:numId="23" w16cid:durableId="1486166384">
    <w:abstractNumId w:val="43"/>
  </w:num>
  <w:num w:numId="24" w16cid:durableId="484472911">
    <w:abstractNumId w:val="28"/>
  </w:num>
  <w:num w:numId="25" w16cid:durableId="884760403">
    <w:abstractNumId w:val="12"/>
  </w:num>
  <w:num w:numId="26" w16cid:durableId="1072853787">
    <w:abstractNumId w:val="31"/>
  </w:num>
  <w:num w:numId="27" w16cid:durableId="469589549">
    <w:abstractNumId w:val="7"/>
  </w:num>
  <w:num w:numId="28" w16cid:durableId="794056429">
    <w:abstractNumId w:val="6"/>
  </w:num>
  <w:num w:numId="29" w16cid:durableId="26218022">
    <w:abstractNumId w:val="29"/>
  </w:num>
  <w:num w:numId="30" w16cid:durableId="2095514799">
    <w:abstractNumId w:val="19"/>
  </w:num>
  <w:num w:numId="31" w16cid:durableId="1526941901">
    <w:abstractNumId w:val="25"/>
  </w:num>
  <w:num w:numId="32" w16cid:durableId="818493722">
    <w:abstractNumId w:val="48"/>
  </w:num>
  <w:num w:numId="33" w16cid:durableId="1373962925">
    <w:abstractNumId w:val="41"/>
  </w:num>
  <w:num w:numId="34" w16cid:durableId="1274702305">
    <w:abstractNumId w:val="33"/>
  </w:num>
  <w:num w:numId="35" w16cid:durableId="936790354">
    <w:abstractNumId w:val="21"/>
  </w:num>
  <w:num w:numId="36" w16cid:durableId="471335342">
    <w:abstractNumId w:val="5"/>
  </w:num>
  <w:num w:numId="37" w16cid:durableId="531576681">
    <w:abstractNumId w:val="13"/>
  </w:num>
  <w:num w:numId="38" w16cid:durableId="1896577487">
    <w:abstractNumId w:val="20"/>
  </w:num>
  <w:num w:numId="39" w16cid:durableId="973634818">
    <w:abstractNumId w:val="34"/>
  </w:num>
  <w:num w:numId="40" w16cid:durableId="227227637">
    <w:abstractNumId w:val="44"/>
  </w:num>
  <w:num w:numId="41" w16cid:durableId="1750535331">
    <w:abstractNumId w:val="46"/>
  </w:num>
  <w:num w:numId="42" w16cid:durableId="1824815522">
    <w:abstractNumId w:val="0"/>
  </w:num>
  <w:num w:numId="43" w16cid:durableId="398408676">
    <w:abstractNumId w:val="27"/>
  </w:num>
  <w:num w:numId="44" w16cid:durableId="1441072147">
    <w:abstractNumId w:val="9"/>
  </w:num>
  <w:num w:numId="45" w16cid:durableId="20324395">
    <w:abstractNumId w:val="39"/>
  </w:num>
  <w:num w:numId="46" w16cid:durableId="1367096779">
    <w:abstractNumId w:val="23"/>
  </w:num>
  <w:num w:numId="47" w16cid:durableId="1144196489">
    <w:abstractNumId w:val="14"/>
  </w:num>
  <w:num w:numId="48" w16cid:durableId="2125799">
    <w:abstractNumId w:val="37"/>
  </w:num>
  <w:num w:numId="49" w16cid:durableId="794325007">
    <w:abstractNumId w:val="11"/>
  </w:num>
  <w:num w:numId="50" w16cid:durableId="8961654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5598F"/>
    <w:rsid w:val="00070D00"/>
    <w:rsid w:val="00071DF8"/>
    <w:rsid w:val="00076A71"/>
    <w:rsid w:val="0008698A"/>
    <w:rsid w:val="00094896"/>
    <w:rsid w:val="00096A15"/>
    <w:rsid w:val="000A70D6"/>
    <w:rsid w:val="000C0133"/>
    <w:rsid w:val="000F1351"/>
    <w:rsid w:val="00107C2E"/>
    <w:rsid w:val="00140DCB"/>
    <w:rsid w:val="00140E6A"/>
    <w:rsid w:val="0014226F"/>
    <w:rsid w:val="001520A1"/>
    <w:rsid w:val="00191924"/>
    <w:rsid w:val="00196B3B"/>
    <w:rsid w:val="001A05B3"/>
    <w:rsid w:val="001A2615"/>
    <w:rsid w:val="001D10AE"/>
    <w:rsid w:val="001E6EB9"/>
    <w:rsid w:val="00203051"/>
    <w:rsid w:val="00206388"/>
    <w:rsid w:val="00206502"/>
    <w:rsid w:val="00213673"/>
    <w:rsid w:val="00214B40"/>
    <w:rsid w:val="00216554"/>
    <w:rsid w:val="00222BF3"/>
    <w:rsid w:val="00237FCE"/>
    <w:rsid w:val="002411BD"/>
    <w:rsid w:val="00251C81"/>
    <w:rsid w:val="002651DE"/>
    <w:rsid w:val="002B2F6E"/>
    <w:rsid w:val="002B77D5"/>
    <w:rsid w:val="002E0296"/>
    <w:rsid w:val="002E067F"/>
    <w:rsid w:val="002F62B6"/>
    <w:rsid w:val="00310A9A"/>
    <w:rsid w:val="003125AC"/>
    <w:rsid w:val="00312B80"/>
    <w:rsid w:val="00330F8D"/>
    <w:rsid w:val="003320AC"/>
    <w:rsid w:val="00344770"/>
    <w:rsid w:val="0035660C"/>
    <w:rsid w:val="0035694A"/>
    <w:rsid w:val="003676BB"/>
    <w:rsid w:val="00380B99"/>
    <w:rsid w:val="003928DE"/>
    <w:rsid w:val="00396DD2"/>
    <w:rsid w:val="003973AC"/>
    <w:rsid w:val="003A733F"/>
    <w:rsid w:val="003B0DF8"/>
    <w:rsid w:val="003B27DD"/>
    <w:rsid w:val="003B3325"/>
    <w:rsid w:val="003C153A"/>
    <w:rsid w:val="003C4C57"/>
    <w:rsid w:val="003D5375"/>
    <w:rsid w:val="003F0301"/>
    <w:rsid w:val="003F252F"/>
    <w:rsid w:val="00420DCC"/>
    <w:rsid w:val="00424EA6"/>
    <w:rsid w:val="004415E5"/>
    <w:rsid w:val="00445D8D"/>
    <w:rsid w:val="004801D6"/>
    <w:rsid w:val="0048059C"/>
    <w:rsid w:val="00481007"/>
    <w:rsid w:val="00485018"/>
    <w:rsid w:val="00493C77"/>
    <w:rsid w:val="004E0080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164"/>
    <w:rsid w:val="005B4A90"/>
    <w:rsid w:val="005B629A"/>
    <w:rsid w:val="005C024A"/>
    <w:rsid w:val="005D49D3"/>
    <w:rsid w:val="005F1BDE"/>
    <w:rsid w:val="0060675C"/>
    <w:rsid w:val="00606910"/>
    <w:rsid w:val="006072A0"/>
    <w:rsid w:val="006078E6"/>
    <w:rsid w:val="00636A0B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F40FC"/>
    <w:rsid w:val="00701ACF"/>
    <w:rsid w:val="007057F4"/>
    <w:rsid w:val="00706DC1"/>
    <w:rsid w:val="0071770B"/>
    <w:rsid w:val="00722248"/>
    <w:rsid w:val="00722C3A"/>
    <w:rsid w:val="00722F92"/>
    <w:rsid w:val="00725B71"/>
    <w:rsid w:val="007528E1"/>
    <w:rsid w:val="0075621C"/>
    <w:rsid w:val="007603DB"/>
    <w:rsid w:val="00767F0A"/>
    <w:rsid w:val="007765CE"/>
    <w:rsid w:val="00783358"/>
    <w:rsid w:val="00791F8E"/>
    <w:rsid w:val="007B3BE6"/>
    <w:rsid w:val="007C715D"/>
    <w:rsid w:val="007F2BF5"/>
    <w:rsid w:val="00806E83"/>
    <w:rsid w:val="00826EA4"/>
    <w:rsid w:val="008437D1"/>
    <w:rsid w:val="00864852"/>
    <w:rsid w:val="008670BB"/>
    <w:rsid w:val="00870464"/>
    <w:rsid w:val="008755D9"/>
    <w:rsid w:val="008818A4"/>
    <w:rsid w:val="008A0F4C"/>
    <w:rsid w:val="008B48A7"/>
    <w:rsid w:val="008F4D6A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279D1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50E2"/>
    <w:rsid w:val="00AB72C9"/>
    <w:rsid w:val="00AC3D29"/>
    <w:rsid w:val="00AD604E"/>
    <w:rsid w:val="00AE4CC3"/>
    <w:rsid w:val="00B237DD"/>
    <w:rsid w:val="00B262B1"/>
    <w:rsid w:val="00B43296"/>
    <w:rsid w:val="00B4482F"/>
    <w:rsid w:val="00B51DC3"/>
    <w:rsid w:val="00B603F8"/>
    <w:rsid w:val="00B6406A"/>
    <w:rsid w:val="00B7651A"/>
    <w:rsid w:val="00B82739"/>
    <w:rsid w:val="00BB6DC8"/>
    <w:rsid w:val="00BC13CB"/>
    <w:rsid w:val="00BD0C39"/>
    <w:rsid w:val="00BD390B"/>
    <w:rsid w:val="00BD481C"/>
    <w:rsid w:val="00BF1209"/>
    <w:rsid w:val="00C109CF"/>
    <w:rsid w:val="00C21270"/>
    <w:rsid w:val="00C306F5"/>
    <w:rsid w:val="00C456E6"/>
    <w:rsid w:val="00C45A80"/>
    <w:rsid w:val="00C45DEC"/>
    <w:rsid w:val="00C56211"/>
    <w:rsid w:val="00C83F5A"/>
    <w:rsid w:val="00C840AA"/>
    <w:rsid w:val="00CC5FD4"/>
    <w:rsid w:val="00CC733D"/>
    <w:rsid w:val="00CD72EB"/>
    <w:rsid w:val="00CF6CCD"/>
    <w:rsid w:val="00D02829"/>
    <w:rsid w:val="00D268F4"/>
    <w:rsid w:val="00D26D40"/>
    <w:rsid w:val="00D42030"/>
    <w:rsid w:val="00D55376"/>
    <w:rsid w:val="00D71C20"/>
    <w:rsid w:val="00D71F8F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61047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1421B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ListParagraphChar">
    <w:name w:val="List Paragraph Char"/>
    <w:link w:val="ListParagraph"/>
    <w:uiPriority w:val="34"/>
    <w:qFormat/>
    <w:locked/>
    <w:rsid w:val="004E0080"/>
  </w:style>
  <w:style w:type="paragraph" w:customStyle="1" w:styleId="Bibliographie1">
    <w:name w:val="Bibliographie1"/>
    <w:basedOn w:val="Normal"/>
    <w:link w:val="BibliographyCar"/>
    <w:rsid w:val="00B262B1"/>
    <w:pPr>
      <w:tabs>
        <w:tab w:val="left" w:pos="620"/>
      </w:tabs>
      <w:spacing w:after="240"/>
      <w:ind w:left="624" w:hanging="624"/>
    </w:pPr>
    <w:rPr>
      <w:rFonts w:cs="Times New Roman"/>
    </w:rPr>
  </w:style>
  <w:style w:type="character" w:customStyle="1" w:styleId="BibliographyCar">
    <w:name w:val="Bibliography Car"/>
    <w:basedOn w:val="DefaultParagraphFont"/>
    <w:link w:val="Bibliographie1"/>
    <w:rsid w:val="00B262B1"/>
    <w:rPr>
      <w:rFonts w:cs="Times New Roman"/>
    </w:rPr>
  </w:style>
  <w:style w:type="character" w:styleId="Strong">
    <w:name w:val="Strong"/>
    <w:basedOn w:val="DefaultParagraphFont"/>
    <w:uiPriority w:val="22"/>
    <w:qFormat/>
    <w:rsid w:val="00B262B1"/>
    <w:rPr>
      <w:b/>
      <w:bCs/>
    </w:rPr>
  </w:style>
  <w:style w:type="paragraph" w:styleId="Revision">
    <w:name w:val="Revision"/>
    <w:hidden/>
    <w:uiPriority w:val="99"/>
    <w:semiHidden/>
    <w:rsid w:val="00606910"/>
  </w:style>
  <w:style w:type="character" w:styleId="UnresolvedMention">
    <w:name w:val="Unresolved Mention"/>
    <w:basedOn w:val="DefaultParagraphFont"/>
    <w:uiPriority w:val="99"/>
    <w:semiHidden/>
    <w:unhideWhenUsed/>
    <w:rsid w:val="00C83F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75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MIR Copyeditor</cp:lastModifiedBy>
  <cp:revision>2</cp:revision>
  <dcterms:created xsi:type="dcterms:W3CDTF">2023-11-22T21:16:00Z</dcterms:created>
  <dcterms:modified xsi:type="dcterms:W3CDTF">2023-11-22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RRx25Db3"/&gt;&lt;style id="http://www.zotero.org/styles/sage-vancouver-brackets" hasBibliography="1" bibliographyStyleHasBeenSet="1"/&gt;&lt;prefs&gt;&lt;pref name="fieldType" value="Field"/&gt;&lt;/prefs&gt;&lt;/data&gt;</vt:lpwstr>
  </property>
</Properties>
</file>